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F69BB" w14:textId="123170C8" w:rsidR="00760EAB" w:rsidRPr="00760EAB" w:rsidRDefault="00760EAB" w:rsidP="00760EA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760EA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Supplementary Table </w:t>
      </w:r>
      <w:r w:rsidR="000A142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1</w:t>
      </w:r>
      <w:r w:rsidRPr="00760EA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. Composition of Hoagland’s Nutrient Solution Used in the Hydroponic Experime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2"/>
        <w:gridCol w:w="2052"/>
        <w:gridCol w:w="1992"/>
        <w:gridCol w:w="3464"/>
      </w:tblGrid>
      <w:tr w:rsidR="00760EAB" w:rsidRPr="00760EAB" w14:paraId="46D81D2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A7DB1D" w14:textId="77777777" w:rsidR="00760EAB" w:rsidRPr="00760EAB" w:rsidRDefault="00760EAB" w:rsidP="00760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onent</w:t>
            </w:r>
          </w:p>
        </w:tc>
        <w:tc>
          <w:tcPr>
            <w:tcW w:w="0" w:type="auto"/>
            <w:vAlign w:val="center"/>
            <w:hideMark/>
          </w:tcPr>
          <w:p w14:paraId="3B8DB982" w14:textId="77777777" w:rsidR="00760EAB" w:rsidRPr="00760EAB" w:rsidRDefault="00760EAB" w:rsidP="00760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hemical Form</w:t>
            </w:r>
          </w:p>
        </w:tc>
        <w:tc>
          <w:tcPr>
            <w:tcW w:w="0" w:type="auto"/>
            <w:vAlign w:val="center"/>
            <w:hideMark/>
          </w:tcPr>
          <w:p w14:paraId="47127F20" w14:textId="77777777" w:rsidR="00760EAB" w:rsidRPr="00760EAB" w:rsidRDefault="00760EAB" w:rsidP="00760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centration (mM)</w:t>
            </w:r>
          </w:p>
        </w:tc>
        <w:tc>
          <w:tcPr>
            <w:tcW w:w="0" w:type="auto"/>
            <w:vAlign w:val="center"/>
            <w:hideMark/>
          </w:tcPr>
          <w:p w14:paraId="2BA3D2BB" w14:textId="77777777" w:rsidR="00760EAB" w:rsidRPr="00760EAB" w:rsidRDefault="00760EAB" w:rsidP="00760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unction</w:t>
            </w:r>
          </w:p>
        </w:tc>
      </w:tr>
      <w:tr w:rsidR="00760EAB" w:rsidRPr="00760EAB" w14:paraId="47E68A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47853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acronutrients</w:t>
            </w:r>
          </w:p>
        </w:tc>
        <w:tc>
          <w:tcPr>
            <w:tcW w:w="0" w:type="auto"/>
            <w:vAlign w:val="center"/>
            <w:hideMark/>
          </w:tcPr>
          <w:p w14:paraId="36E909B4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261A7B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D29D3A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0EAB" w:rsidRPr="00760EAB" w14:paraId="72270C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C32D5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trogen (N)</w:t>
            </w:r>
          </w:p>
        </w:tc>
        <w:tc>
          <w:tcPr>
            <w:tcW w:w="0" w:type="auto"/>
            <w:vAlign w:val="center"/>
            <w:hideMark/>
          </w:tcPr>
          <w:p w14:paraId="3BE710F0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NO₃</w:t>
            </w:r>
          </w:p>
        </w:tc>
        <w:tc>
          <w:tcPr>
            <w:tcW w:w="0" w:type="auto"/>
            <w:vAlign w:val="center"/>
            <w:hideMark/>
          </w:tcPr>
          <w:p w14:paraId="2A818EE5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0</w:t>
            </w:r>
          </w:p>
        </w:tc>
        <w:tc>
          <w:tcPr>
            <w:tcW w:w="0" w:type="auto"/>
            <w:vAlign w:val="center"/>
            <w:hideMark/>
          </w:tcPr>
          <w:p w14:paraId="4753BA83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jor source of N and K</w:t>
            </w:r>
          </w:p>
        </w:tc>
      </w:tr>
      <w:tr w:rsidR="00760EAB" w:rsidRPr="00760EAB" w14:paraId="0B8AB5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2407AA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osphorus (P)</w:t>
            </w:r>
          </w:p>
        </w:tc>
        <w:tc>
          <w:tcPr>
            <w:tcW w:w="0" w:type="auto"/>
            <w:vAlign w:val="center"/>
            <w:hideMark/>
          </w:tcPr>
          <w:p w14:paraId="0446FF45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H₂PO₄</w:t>
            </w:r>
          </w:p>
        </w:tc>
        <w:tc>
          <w:tcPr>
            <w:tcW w:w="0" w:type="auto"/>
            <w:vAlign w:val="center"/>
            <w:hideMark/>
          </w:tcPr>
          <w:p w14:paraId="32BBACDE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4E3A054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rce of P and K</w:t>
            </w:r>
          </w:p>
        </w:tc>
      </w:tr>
      <w:tr w:rsidR="00760EAB" w:rsidRPr="00760EAB" w14:paraId="52D63A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4E657D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tassium (K)</w:t>
            </w:r>
          </w:p>
        </w:tc>
        <w:tc>
          <w:tcPr>
            <w:tcW w:w="0" w:type="auto"/>
            <w:vAlign w:val="center"/>
            <w:hideMark/>
          </w:tcPr>
          <w:p w14:paraId="519857DB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NO₃ + KH₂PO₄</w:t>
            </w:r>
          </w:p>
        </w:tc>
        <w:tc>
          <w:tcPr>
            <w:tcW w:w="0" w:type="auto"/>
            <w:vAlign w:val="center"/>
            <w:hideMark/>
          </w:tcPr>
          <w:p w14:paraId="5C6F5887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36A4296E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sential for enzyme activation</w:t>
            </w:r>
          </w:p>
        </w:tc>
      </w:tr>
      <w:tr w:rsidR="00760EAB" w:rsidRPr="00760EAB" w14:paraId="31E24F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8F1CA9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lcium (Ca)</w:t>
            </w:r>
          </w:p>
        </w:tc>
        <w:tc>
          <w:tcPr>
            <w:tcW w:w="0" w:type="auto"/>
            <w:vAlign w:val="center"/>
            <w:hideMark/>
          </w:tcPr>
          <w:p w14:paraId="304B6945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(</w:t>
            </w:r>
            <w:proofErr w:type="gramEnd"/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  <w:proofErr w:type="gramStart"/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₃)₂</w:t>
            </w:r>
            <w:proofErr w:type="gramEnd"/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·4H₂O</w:t>
            </w:r>
          </w:p>
        </w:tc>
        <w:tc>
          <w:tcPr>
            <w:tcW w:w="0" w:type="auto"/>
            <w:vAlign w:val="center"/>
            <w:hideMark/>
          </w:tcPr>
          <w:p w14:paraId="581248DE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0</w:t>
            </w:r>
          </w:p>
        </w:tc>
        <w:tc>
          <w:tcPr>
            <w:tcW w:w="0" w:type="auto"/>
            <w:vAlign w:val="center"/>
            <w:hideMark/>
          </w:tcPr>
          <w:p w14:paraId="50824D75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wall stability and signaling</w:t>
            </w:r>
          </w:p>
        </w:tc>
      </w:tr>
      <w:tr w:rsidR="00760EAB" w:rsidRPr="00760EAB" w14:paraId="534C48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FFA5D9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gnesium (Mg)</w:t>
            </w:r>
          </w:p>
        </w:tc>
        <w:tc>
          <w:tcPr>
            <w:tcW w:w="0" w:type="auto"/>
            <w:vAlign w:val="center"/>
            <w:hideMark/>
          </w:tcPr>
          <w:p w14:paraId="578A66E6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gSO₄·7H₂O</w:t>
            </w:r>
          </w:p>
        </w:tc>
        <w:tc>
          <w:tcPr>
            <w:tcW w:w="0" w:type="auto"/>
            <w:vAlign w:val="center"/>
            <w:hideMark/>
          </w:tcPr>
          <w:p w14:paraId="739A6310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04D75108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lorophyll component</w:t>
            </w:r>
          </w:p>
        </w:tc>
      </w:tr>
      <w:tr w:rsidR="00760EAB" w:rsidRPr="00760EAB" w14:paraId="7EF087D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53A61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lfur (S)</w:t>
            </w:r>
          </w:p>
        </w:tc>
        <w:tc>
          <w:tcPr>
            <w:tcW w:w="0" w:type="auto"/>
            <w:vAlign w:val="center"/>
            <w:hideMark/>
          </w:tcPr>
          <w:p w14:paraId="67ED7620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gSO₄·7H₂O</w:t>
            </w:r>
          </w:p>
        </w:tc>
        <w:tc>
          <w:tcPr>
            <w:tcW w:w="0" w:type="auto"/>
            <w:vAlign w:val="center"/>
            <w:hideMark/>
          </w:tcPr>
          <w:p w14:paraId="1BD99021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047B080D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onent of amino acids</w:t>
            </w:r>
          </w:p>
        </w:tc>
      </w:tr>
      <w:tr w:rsidR="00760EAB" w:rsidRPr="00760EAB" w14:paraId="0BC591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97B731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cronutrients</w:t>
            </w:r>
          </w:p>
        </w:tc>
        <w:tc>
          <w:tcPr>
            <w:tcW w:w="0" w:type="auto"/>
            <w:vAlign w:val="center"/>
            <w:hideMark/>
          </w:tcPr>
          <w:p w14:paraId="135BB14A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AD194F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B0B2BB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0EAB" w:rsidRPr="00760EAB" w14:paraId="0D90E3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2B5BF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on (Fe)</w:t>
            </w:r>
          </w:p>
        </w:tc>
        <w:tc>
          <w:tcPr>
            <w:tcW w:w="0" w:type="auto"/>
            <w:vAlign w:val="center"/>
            <w:hideMark/>
          </w:tcPr>
          <w:p w14:paraId="26E32446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-EDTA</w:t>
            </w:r>
          </w:p>
        </w:tc>
        <w:tc>
          <w:tcPr>
            <w:tcW w:w="0" w:type="auto"/>
            <w:vAlign w:val="center"/>
            <w:hideMark/>
          </w:tcPr>
          <w:p w14:paraId="72F35AA2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7CE8E472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ectron transport and chlorophyll synthesis</w:t>
            </w:r>
          </w:p>
        </w:tc>
      </w:tr>
      <w:tr w:rsidR="00760EAB" w:rsidRPr="00760EAB" w14:paraId="048B27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DAF03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nganese (Mn)</w:t>
            </w:r>
          </w:p>
        </w:tc>
        <w:tc>
          <w:tcPr>
            <w:tcW w:w="0" w:type="auto"/>
            <w:vAlign w:val="center"/>
            <w:hideMark/>
          </w:tcPr>
          <w:p w14:paraId="2CDFC0FC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nCl₂·4H₂O</w:t>
            </w:r>
          </w:p>
        </w:tc>
        <w:tc>
          <w:tcPr>
            <w:tcW w:w="0" w:type="auto"/>
            <w:vAlign w:val="center"/>
            <w:hideMark/>
          </w:tcPr>
          <w:p w14:paraId="1EFB548C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2AE73FE6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factor in photosynthetic reactions</w:t>
            </w:r>
          </w:p>
        </w:tc>
      </w:tr>
      <w:tr w:rsidR="00760EAB" w:rsidRPr="00760EAB" w14:paraId="69A6AE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76E9B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inc (Zn)</w:t>
            </w:r>
          </w:p>
        </w:tc>
        <w:tc>
          <w:tcPr>
            <w:tcW w:w="0" w:type="auto"/>
            <w:vAlign w:val="center"/>
            <w:hideMark/>
          </w:tcPr>
          <w:p w14:paraId="25DB1BFC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nSO₄·7H₂O</w:t>
            </w:r>
          </w:p>
        </w:tc>
        <w:tc>
          <w:tcPr>
            <w:tcW w:w="0" w:type="auto"/>
            <w:vAlign w:val="center"/>
            <w:hideMark/>
          </w:tcPr>
          <w:p w14:paraId="61CD46B2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1B1E04B1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zyme component</w:t>
            </w:r>
          </w:p>
        </w:tc>
      </w:tr>
      <w:tr w:rsidR="00760EAB" w:rsidRPr="00760EAB" w14:paraId="54EFDA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51B8B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pper (Cu)</w:t>
            </w:r>
          </w:p>
        </w:tc>
        <w:tc>
          <w:tcPr>
            <w:tcW w:w="0" w:type="auto"/>
            <w:vAlign w:val="center"/>
            <w:hideMark/>
          </w:tcPr>
          <w:p w14:paraId="1F7E75EB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SO₄·5H₂O</w:t>
            </w:r>
          </w:p>
        </w:tc>
        <w:tc>
          <w:tcPr>
            <w:tcW w:w="0" w:type="auto"/>
            <w:vAlign w:val="center"/>
            <w:hideMark/>
          </w:tcPr>
          <w:p w14:paraId="517E8AB7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E9C8038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zyme cofactor</w:t>
            </w:r>
          </w:p>
        </w:tc>
      </w:tr>
      <w:tr w:rsidR="00760EAB" w:rsidRPr="00760EAB" w14:paraId="0DF500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92F275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ron (B)</w:t>
            </w:r>
          </w:p>
        </w:tc>
        <w:tc>
          <w:tcPr>
            <w:tcW w:w="0" w:type="auto"/>
            <w:vAlign w:val="center"/>
            <w:hideMark/>
          </w:tcPr>
          <w:p w14:paraId="706C25C1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₃BO₃</w:t>
            </w:r>
          </w:p>
        </w:tc>
        <w:tc>
          <w:tcPr>
            <w:tcW w:w="0" w:type="auto"/>
            <w:vAlign w:val="center"/>
            <w:hideMark/>
          </w:tcPr>
          <w:p w14:paraId="7FF1403D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653A7059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wall formation and membrane integrity</w:t>
            </w:r>
          </w:p>
        </w:tc>
      </w:tr>
      <w:tr w:rsidR="00760EAB" w:rsidRPr="00760EAB" w14:paraId="75C1CC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2E1146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lybdenum (Mo)</w:t>
            </w:r>
          </w:p>
        </w:tc>
        <w:tc>
          <w:tcPr>
            <w:tcW w:w="0" w:type="auto"/>
            <w:vAlign w:val="center"/>
            <w:hideMark/>
          </w:tcPr>
          <w:p w14:paraId="015963C1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NH</w:t>
            </w:r>
            <w:proofErr w:type="gramStart"/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₄)₆</w:t>
            </w:r>
            <w:proofErr w:type="gramEnd"/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₇O₂₄·4H₂O</w:t>
            </w:r>
          </w:p>
        </w:tc>
        <w:tc>
          <w:tcPr>
            <w:tcW w:w="0" w:type="auto"/>
            <w:vAlign w:val="center"/>
            <w:hideMark/>
          </w:tcPr>
          <w:p w14:paraId="5D5494DD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10DFD382" w14:textId="77777777" w:rsidR="00760EAB" w:rsidRPr="00760EAB" w:rsidRDefault="00760EAB" w:rsidP="00760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60EA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trate reduction</w:t>
            </w:r>
          </w:p>
        </w:tc>
      </w:tr>
    </w:tbl>
    <w:p w14:paraId="26CBBC1A" w14:textId="77777777" w:rsidR="00760EAB" w:rsidRPr="00760EAB" w:rsidRDefault="00000000" w:rsidP="00760EAB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6C79E6FD">
          <v:rect id="_x0000_i1025" style="width:0;height:1.5pt" o:hralign="center" o:hrstd="t" o:hr="t" fillcolor="#a0a0a0" stroked="f"/>
        </w:pict>
      </w:r>
    </w:p>
    <w:p w14:paraId="70FBF0E8" w14:textId="77777777" w:rsidR="00760EAB" w:rsidRPr="00760EAB" w:rsidRDefault="00760EAB" w:rsidP="00760EA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760EAB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Notes</w:t>
      </w:r>
    </w:p>
    <w:p w14:paraId="0C55EEB8" w14:textId="77777777" w:rsidR="00760EAB" w:rsidRPr="00760EAB" w:rsidRDefault="00760EAB" w:rsidP="00760EA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60EAB">
        <w:rPr>
          <w:rFonts w:ascii="Times New Roman" w:eastAsia="Times New Roman" w:hAnsi="Times New Roman" w:cs="Times New Roman"/>
          <w:kern w:val="0"/>
          <w14:ligatures w14:val="none"/>
        </w:rPr>
        <w:t xml:space="preserve">The solution was adjusted to </w:t>
      </w:r>
      <w:r w:rsidRPr="00760EA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H 6.0 ± 0.1</w:t>
      </w:r>
      <w:r w:rsidRPr="00760EAB">
        <w:rPr>
          <w:rFonts w:ascii="Times New Roman" w:eastAsia="Times New Roman" w:hAnsi="Times New Roman" w:cs="Times New Roman"/>
          <w:kern w:val="0"/>
          <w14:ligatures w14:val="none"/>
        </w:rPr>
        <w:t xml:space="preserve"> before use.</w:t>
      </w:r>
    </w:p>
    <w:p w14:paraId="57B3B4D3" w14:textId="77777777" w:rsidR="00760EAB" w:rsidRPr="00760EAB" w:rsidRDefault="00760EAB" w:rsidP="00760EA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60EAB">
        <w:rPr>
          <w:rFonts w:ascii="Times New Roman" w:eastAsia="Times New Roman" w:hAnsi="Times New Roman" w:cs="Times New Roman"/>
          <w:kern w:val="0"/>
          <w14:ligatures w14:val="none"/>
        </w:rPr>
        <w:t>Renewed every 5 days to maintain ionic balance and prevent nutrient depletion.</w:t>
      </w:r>
    </w:p>
    <w:p w14:paraId="242CF465" w14:textId="77777777" w:rsidR="00760EAB" w:rsidRPr="00760EAB" w:rsidRDefault="00760EAB" w:rsidP="00760EA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60EAB">
        <w:rPr>
          <w:rFonts w:ascii="Times New Roman" w:eastAsia="Times New Roman" w:hAnsi="Times New Roman" w:cs="Times New Roman"/>
          <w:kern w:val="0"/>
          <w14:ligatures w14:val="none"/>
        </w:rPr>
        <w:t xml:space="preserve">Salinity treatments were established by supplementing with </w:t>
      </w:r>
      <w:r w:rsidRPr="00760EA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aCl and CaCl₂ (1:1 molar ratio)</w:t>
      </w:r>
      <w:r w:rsidRPr="00760EAB">
        <w:rPr>
          <w:rFonts w:ascii="Times New Roman" w:eastAsia="Times New Roman" w:hAnsi="Times New Roman" w:cs="Times New Roman"/>
          <w:kern w:val="0"/>
          <w14:ligatures w14:val="none"/>
        </w:rPr>
        <w:t xml:space="preserve"> to reach the desired EC levels (2, 8, and 12 mS/cm)</w:t>
      </w:r>
    </w:p>
    <w:p w14:paraId="56961500" w14:textId="1F6AEC3B" w:rsidR="007B5CB9" w:rsidRDefault="000A142E" w:rsidP="000A142E">
      <w:r w:rsidRPr="000A142E">
        <w:rPr>
          <w:b/>
          <w:bCs/>
        </w:rPr>
        <w:t>Supplementary Table S</w:t>
      </w:r>
      <w:r>
        <w:rPr>
          <w:b/>
          <w:bCs/>
        </w:rPr>
        <w:t>2</w:t>
      </w:r>
      <w:r w:rsidRPr="000A142E">
        <w:rPr>
          <w:b/>
          <w:bCs/>
        </w:rPr>
        <w:t>.</w:t>
      </w:r>
      <w:r w:rsidRPr="000A142E">
        <w:t xml:space="preserve"> Previously reported occurrences of bioactive compounds identified in the ethanol extract of </w:t>
      </w:r>
      <w:r w:rsidRPr="000A142E">
        <w:rPr>
          <w:i/>
          <w:iCs/>
        </w:rPr>
        <w:t>Chlorella sp.</w:t>
      </w:r>
      <w:r w:rsidRPr="000A142E">
        <w:t xml:space="preserve"> biomass based on GC–MS analysi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2680"/>
        <w:gridCol w:w="907"/>
        <w:gridCol w:w="1301"/>
        <w:gridCol w:w="570"/>
        <w:gridCol w:w="645"/>
        <w:gridCol w:w="698"/>
        <w:gridCol w:w="2083"/>
      </w:tblGrid>
      <w:tr w:rsidR="00DC661B" w:rsidRPr="00DC661B" w14:paraId="4CDA4BAA" w14:textId="77777777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7BCAD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1DF9D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ompound Nam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8C82B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A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80A4D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ormul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40A29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W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A9AC6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47E4CD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rea (%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21703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ference(s)</w:t>
            </w:r>
          </w:p>
        </w:tc>
      </w:tr>
      <w:tr w:rsidR="00DC661B" w:rsidRPr="00DC661B" w14:paraId="5E51625D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958B6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11D5A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THYL (9Z,12Z)-9,12-OCTADECADIENOAT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3EE6A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44-35-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234CD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0H36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489CF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0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BA920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.5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81491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.7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DE1827" w14:textId="5BBDBC28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DC661B" w:rsidRPr="00DC661B" w14:paraId="53293E0D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376D9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74119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arbonic acid, eicosyl vinyl est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D3E90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9FB89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3H44O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78527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FF82A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.6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43429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5D739E" w14:textId="207CB782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DC661B" w:rsidRPr="00DC661B" w14:paraId="28BCF9EE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3E67C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1FAB6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exadecanoic acid, methyl est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FEBF1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2-39-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F4E1A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7H34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82259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E86B0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.6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5F5B65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41CF5C" w14:textId="5DCC8C5E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DC661B" w:rsidRPr="00DC661B" w14:paraId="27C9B3D3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CCEAD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5A099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rans-13-Octadecenoic acid, methyl est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2F4E8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E3AAE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9H36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20BD1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039670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.3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AF3A9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7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67FFB5" w14:textId="126563D3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; Youssef et al., 2021</w:t>
            </w:r>
          </w:p>
        </w:tc>
      </w:tr>
      <w:tr w:rsidR="00DC661B" w:rsidRPr="00DC661B" w14:paraId="1321FFF7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045CC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68F25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-Eicosano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25296D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9-96-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B3290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0H42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3A5AC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BA08B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.3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EE498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.9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88689C" w14:textId="3782033B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DC661B" w:rsidRPr="00DC661B" w14:paraId="1CE72E7B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6571A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C62C7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leic Aci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A3F945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2-80-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9E761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8H34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25997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7D31C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.0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EBD7C5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6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C15BB0" w14:textId="758799C2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DC661B" w:rsidRPr="00DC661B" w14:paraId="6EDC2B6E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EED95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156C7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ethyl(Z)-5,11,14,17-eicosatetraenoat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F0287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149-01-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4D3F6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1H34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8590D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12FDE0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.5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A22575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4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83E45A" w14:textId="413FDEB3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; El-Hadad et al., 2021</w:t>
            </w:r>
          </w:p>
        </w:tc>
      </w:tr>
      <w:tr w:rsidR="00DC661B" w:rsidRPr="00DC661B" w14:paraId="40BE3C08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7B19E5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9D0E4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-Hexadecano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399A7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653-82-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E713C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6H34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EDC09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036C5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.6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5FA0D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5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A944B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El-Saadawi et al., 2022</w:t>
            </w:r>
          </w:p>
        </w:tc>
      </w:tr>
      <w:tr w:rsidR="00DC661B" w:rsidRPr="00DC661B" w14:paraId="3083BBA7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11DC0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33635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-OCTADECENOIC ACID (Z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77F10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2-80-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66784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8H34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201FD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7361B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.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7869B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0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7B9EB0" w14:textId="2006A282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DC661B" w:rsidRPr="00DC661B" w14:paraId="29147911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C2B6D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EDCA7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ethyl stearat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7C5DE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2-61-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2BC66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9H38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683D8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0C6C0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.7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98630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9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1B6593" w14:textId="291F092A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DC661B" w:rsidRPr="00DC661B" w14:paraId="2F44CD9E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7551A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CA2A4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-Hexadecanoic aci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C542A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7-10-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9BF95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6H32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B90FD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A17C8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0.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34181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8C4520" w14:textId="2DD488D0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DC661B" w:rsidRPr="00DC661B" w14:paraId="7CD663FD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90FCF0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447B8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Z)-Methyl hexadec-11-enoat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4392B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22-05-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60DB9D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7H32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D5DB0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411A00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.2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8F4625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82D29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</w:t>
            </w:r>
          </w:p>
        </w:tc>
      </w:tr>
      <w:tr w:rsidR="00DC661B" w:rsidRPr="00DC661B" w14:paraId="5937BD08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C6DF7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77AA2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,9,12,15-Docosatetraenoic acid, methyl est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C67BE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364-34-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8CCE9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3H38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DE907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58C04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.0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D5539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F47BA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El-Hadad et al., 2021</w:t>
            </w:r>
          </w:p>
        </w:tc>
      </w:tr>
      <w:tr w:rsidR="00DC661B" w:rsidRPr="00DC661B" w14:paraId="28858269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5BCB2D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8E4D1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eophytadien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2F8F9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04-96-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A39A5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0H3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64245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D1F9C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.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6977D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4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27D791" w14:textId="3EB04B42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l-Hadad et al., 2021</w:t>
            </w:r>
          </w:p>
        </w:tc>
      </w:tr>
      <w:tr w:rsidR="00DC661B" w:rsidRPr="00DC661B" w14:paraId="166891EF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E8BA7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46CD5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-(</w:t>
            </w:r>
            <w:proofErr w:type="gramStart"/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,N</w:t>
            </w:r>
            <w:proofErr w:type="gramEnd"/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Dimethyllaurylammonio) propanesulfonat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402F1D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933-08-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5C415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7H37NO3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430C8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448F2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.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34AB8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A52425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l-Hadad et al., 2021</w:t>
            </w:r>
          </w:p>
        </w:tc>
      </w:tr>
      <w:tr w:rsidR="00DC661B" w:rsidRPr="00DC661B" w14:paraId="70B6153D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B3464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9C046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,6,10-Dodecatrien-1-ol,3,7,11-trimethyl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62ECB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602-84-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2012E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5H26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8118E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A4531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.1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14940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7F1E3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l-Hadad et al., 2021</w:t>
            </w:r>
          </w:p>
        </w:tc>
      </w:tr>
      <w:tr w:rsidR="00DC661B" w:rsidRPr="00DC661B" w14:paraId="32C30A63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59C46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CFF44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á-Sitostero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DB8B0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3-46-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727F9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9H50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948B3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1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AE410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0.1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02A22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12C957" w14:textId="25F93E9A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; El-Hadad et al., 2021</w:t>
            </w:r>
          </w:p>
        </w:tc>
      </w:tr>
      <w:tr w:rsidR="00DC661B" w:rsidRPr="00DC661B" w14:paraId="4FD0B7E1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72547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2098D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-DOCOSANO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94C1D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61-19-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DCCBA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2H46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7E16F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4301C0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6.6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A719A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904C6D" w14:textId="5EB31C29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; El-Hadad et al., 2021</w:t>
            </w:r>
          </w:p>
        </w:tc>
      </w:tr>
      <w:tr w:rsidR="00DC661B" w:rsidRPr="00DC661B" w14:paraId="5294B26E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2B1B1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BC025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I-OLEIC SAFFLOWER OI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B2EFD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001-23-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A8E1D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1H22O1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EC551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5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89FDD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.3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DD20A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3AECA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l-Hadad et al., 2021</w:t>
            </w:r>
          </w:p>
        </w:tc>
      </w:tr>
      <w:tr w:rsidR="00DC661B" w:rsidRPr="00DC661B" w14:paraId="4CF3B2F8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8E0CE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92368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,7,11,15-Tetramethyl-2-hexadecen-1-o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4220B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2608-53-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ED361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0H40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40D9A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EA0E6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.5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37EE4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BDA1C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l-Hadad et al., 2021</w:t>
            </w:r>
          </w:p>
        </w:tc>
      </w:tr>
      <w:tr w:rsidR="00DC661B" w:rsidRPr="00DC661B" w14:paraId="3573CC27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25BB1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8864BD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-OCTANON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8D5D4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1-13-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407CF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8H16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0688C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B97EC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.8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424FC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FB157A" w14:textId="3EAE2D59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; El-Hadad et al., 2021</w:t>
            </w:r>
          </w:p>
        </w:tc>
      </w:tr>
      <w:tr w:rsidR="00DC661B" w:rsidRPr="00DC661B" w14:paraId="350FD0BF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6BBE0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66AFF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-Octadecynoic aci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78ABB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450-18-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61167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8H32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A71AB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B979C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0.8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81E58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4FD0F2" w14:textId="641B33C0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; El-Hadad et al., 2021</w:t>
            </w:r>
          </w:p>
        </w:tc>
      </w:tr>
      <w:tr w:rsidR="00DC661B" w:rsidRPr="00DC661B" w14:paraId="41AB9187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C7FA8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E3611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SOCHIAPIN B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108AD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AB51F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9H22O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7548B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73DE0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.6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19F0A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31703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l-Hadad et al., 2021</w:t>
            </w:r>
          </w:p>
        </w:tc>
      </w:tr>
      <w:tr w:rsidR="00DC661B" w:rsidRPr="00DC661B" w14:paraId="45A059F5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FAB8D0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90FC6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aryophyllen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3094A0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7-44-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C28C5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5H2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8F247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761BC1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.2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139C25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5A19E6" w14:textId="34EE0E79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; El-Hadad et al., 2021</w:t>
            </w:r>
          </w:p>
        </w:tc>
      </w:tr>
      <w:tr w:rsidR="00DC661B" w:rsidRPr="00DC661B" w14:paraId="310DB9FB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A7D7D5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0FD95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[1,1'-Bicyclopropyl]-2-octanoic acid, 2'-hexyl-, methyl est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1121E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6687-68-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4EE2E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21H38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638A0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B38C1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.2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12C5E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3FA79A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l-Hadad et al., 2021</w:t>
            </w:r>
          </w:p>
        </w:tc>
      </w:tr>
      <w:tr w:rsidR="00DC661B" w:rsidRPr="00DC661B" w14:paraId="5466B989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A48F8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23E4F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ethyl tetradecanoat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14DD4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4-10-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79FA67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5H30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884D2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04EE98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4208C0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5664D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hmoud et al., 2025; El-Hadad et al., 2021</w:t>
            </w:r>
          </w:p>
        </w:tc>
      </w:tr>
      <w:tr w:rsidR="00DC661B" w:rsidRPr="00DC661B" w14:paraId="55B8869D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E89052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F53B3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exadecanoic acid, 14-methyl</w:t>
            </w:r>
            <w:proofErr w:type="gramStart"/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,methyl</w:t>
            </w:r>
            <w:proofErr w:type="gramEnd"/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est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ED3A8B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90-49-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EBBB9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8H36O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895D0F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C3FF5D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1.2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28507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A3386E" w14:textId="4C8F3794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cías-de la Rosa et al., 202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; El-Hadad et al., 2021</w:t>
            </w:r>
          </w:p>
        </w:tc>
      </w:tr>
      <w:tr w:rsidR="00DC661B" w:rsidRPr="00DC661B" w14:paraId="65012D22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1106C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3E0703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-CHLOROOCTADECAN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9FEE8E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86-33-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8FB014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18H37C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62B7B9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2F007C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.7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326B70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509216" w14:textId="77777777" w:rsidR="00DC661B" w:rsidRPr="00DC661B" w:rsidRDefault="00DC661B" w:rsidP="00DC661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DC661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l-Hadad et al., 2021</w:t>
            </w:r>
          </w:p>
        </w:tc>
      </w:tr>
    </w:tbl>
    <w:p w14:paraId="4708DDDA" w14:textId="77777777" w:rsidR="00DC661B" w:rsidRPr="00DC661B" w:rsidRDefault="00DC661B" w:rsidP="00DC661B">
      <w:pPr>
        <w:numPr>
          <w:ilvl w:val="0"/>
          <w:numId w:val="2"/>
        </w:numPr>
      </w:pPr>
      <w:r w:rsidRPr="00DC661B">
        <w:t>Mahmoud, M.K., et al., “Edaphic algae as sustainable biofactories for high-valued products,” Egypt. J. Exp. Biol. (Bot.), 2025.</w:t>
      </w:r>
    </w:p>
    <w:p w14:paraId="486F74C3" w14:textId="77777777" w:rsidR="00DC661B" w:rsidRDefault="00DC661B" w:rsidP="00DC661B">
      <w:pPr>
        <w:numPr>
          <w:ilvl w:val="0"/>
          <w:numId w:val="2"/>
        </w:numPr>
      </w:pPr>
      <w:r w:rsidRPr="00DC661B">
        <w:t>Macías-de la Rosa, A., López-Rosales, L., Contreras-Gómez, A., Sánchez-Mirón, A., García-Camacho, F., &amp; Cerón-García, M. D. C. (2024). Salinity as an abiotic stressor for eliciting bioactive compounds in marine microalgae. </w:t>
      </w:r>
      <w:r w:rsidRPr="00DC661B">
        <w:rPr>
          <w:i/>
          <w:iCs/>
        </w:rPr>
        <w:t>Toxins</w:t>
      </w:r>
      <w:r w:rsidRPr="00DC661B">
        <w:t>, </w:t>
      </w:r>
      <w:r w:rsidRPr="00DC661B">
        <w:rPr>
          <w:i/>
          <w:iCs/>
        </w:rPr>
        <w:t>16</w:t>
      </w:r>
      <w:r w:rsidRPr="00DC661B">
        <w:t>(10), 425.</w:t>
      </w:r>
      <w:r w:rsidRPr="00DC661B">
        <w:rPr>
          <w:rtl/>
        </w:rPr>
        <w:t>‏</w:t>
      </w:r>
      <w:r w:rsidRPr="00DC661B">
        <w:t xml:space="preserve"> </w:t>
      </w:r>
    </w:p>
    <w:p w14:paraId="6FFB465F" w14:textId="27782D52" w:rsidR="00DC661B" w:rsidRPr="00DC661B" w:rsidRDefault="00DC661B" w:rsidP="00DC661B">
      <w:pPr>
        <w:numPr>
          <w:ilvl w:val="0"/>
          <w:numId w:val="2"/>
        </w:numPr>
      </w:pPr>
      <w:r w:rsidRPr="00DC661B">
        <w:t>Youssef, A.A., et al., “An Evaluation Activity of Some Algal Extracts Against Culex,” Egyptian Journal of Aquatic Biology &amp; Fisheries, 2021.</w:t>
      </w:r>
    </w:p>
    <w:p w14:paraId="15C79789" w14:textId="77777777" w:rsidR="00DC661B" w:rsidRPr="00DC661B" w:rsidRDefault="00DC661B" w:rsidP="00DC661B">
      <w:pPr>
        <w:numPr>
          <w:ilvl w:val="0"/>
          <w:numId w:val="2"/>
        </w:numPr>
      </w:pPr>
      <w:r w:rsidRPr="00DC661B">
        <w:t>El-Hadad, S., et al., “Identification and characterization of bioactive compounds in two algae Chlorophyta species,” Int. J. Ichthyol., 2021.</w:t>
      </w:r>
    </w:p>
    <w:p w14:paraId="2A79BF38" w14:textId="77777777" w:rsidR="00DC661B" w:rsidRPr="00DC661B" w:rsidRDefault="00DC661B" w:rsidP="00DC661B"/>
    <w:sectPr w:rsidR="00DC661B" w:rsidRPr="00DC6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97DC3"/>
    <w:multiLevelType w:val="multilevel"/>
    <w:tmpl w:val="F0D24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A9550A"/>
    <w:multiLevelType w:val="multilevel"/>
    <w:tmpl w:val="3E9C5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33596102">
    <w:abstractNumId w:val="0"/>
  </w:num>
  <w:num w:numId="2" w16cid:durableId="3022027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5F"/>
    <w:rsid w:val="000468CE"/>
    <w:rsid w:val="000A142E"/>
    <w:rsid w:val="00674CDC"/>
    <w:rsid w:val="00760EAB"/>
    <w:rsid w:val="007B5CB9"/>
    <w:rsid w:val="008D174F"/>
    <w:rsid w:val="00AF4A5F"/>
    <w:rsid w:val="00DC5196"/>
    <w:rsid w:val="00DC661B"/>
    <w:rsid w:val="00F9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D773"/>
  <w15:chartTrackingRefBased/>
  <w15:docId w15:val="{E6494153-997D-4120-974C-3D2117BF4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A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A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A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A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A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A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A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A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A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A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A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A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A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A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A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A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A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A5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Elsakhawy</dc:creator>
  <cp:keywords/>
  <dc:description/>
  <cp:lastModifiedBy>tamer Elsakhawy</cp:lastModifiedBy>
  <cp:revision>4</cp:revision>
  <dcterms:created xsi:type="dcterms:W3CDTF">2025-10-12T11:20:00Z</dcterms:created>
  <dcterms:modified xsi:type="dcterms:W3CDTF">2025-10-13T11:48:00Z</dcterms:modified>
</cp:coreProperties>
</file>